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08C8" w:rsidRPr="00104604" w:rsidRDefault="006208C8" w:rsidP="006D4CC9">
      <w:pPr>
        <w:widowControl/>
        <w:shd w:val="clear" w:color="auto" w:fill="FFFFFF"/>
        <w:spacing w:before="100" w:beforeAutospacing="1" w:after="100" w:afterAutospacing="1" w:line="300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bookmarkStart w:id="0" w:name="OLE_LINK5"/>
      <w:bookmarkStart w:id="1" w:name="OLE_LINK6"/>
      <w:proofErr w:type="spellStart"/>
      <w:r w:rsidRPr="0010460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ubmed</w:t>
      </w:r>
      <w:proofErr w:type="spellEnd"/>
    </w:p>
    <w:p w:rsidR="006208C8" w:rsidRPr="00104604" w:rsidRDefault="006208C8" w:rsidP="00B84935">
      <w:pPr>
        <w:widowControl/>
        <w:shd w:val="clear" w:color="auto" w:fill="FFFFFF"/>
        <w:spacing w:before="100" w:beforeAutospacing="1" w:after="100" w:afterAutospacing="1" w:line="300" w:lineRule="atLeast"/>
        <w:jc w:val="left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10460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#1 </w:t>
      </w:r>
      <w:r w:rsidR="00B84935"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"Tuberculosis, Lymph Node"[Mesh]</w:t>
      </w:r>
      <w:r w:rsidR="00436128"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OR</w:t>
      </w:r>
      <w:r w:rsidR="00C7346C"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</w:t>
      </w:r>
      <w:r w:rsidR="00B84935"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"Lymph</w:t>
      </w:r>
      <w:r w:rsidR="00624B77"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adenitis, Cervical Tuberculous"</w:t>
      </w:r>
      <w:r w:rsidR="00B84935"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OR "Tuber</w:t>
      </w:r>
      <w:r w:rsidR="00624B77"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culous Lymphadenitis, Cervical" OR "Lymph Node </w:t>
      </w:r>
      <w:proofErr w:type="spellStart"/>
      <w:r w:rsidR="00624B77"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Tuberculoses</w:t>
      </w:r>
      <w:proofErr w:type="spellEnd"/>
      <w:r w:rsidR="00624B77"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" OR "Lymph Node Tuberculosis" OR "</w:t>
      </w:r>
      <w:proofErr w:type="spellStart"/>
      <w:r w:rsidR="00624B77"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Tuberculoses</w:t>
      </w:r>
      <w:proofErr w:type="spellEnd"/>
      <w:r w:rsidR="00624B77"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, Lymph Node"</w:t>
      </w:r>
      <w:r w:rsidR="00B84935"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OR "Lymphadenitis, Tuberculous"</w:t>
      </w:r>
      <w:r w:rsidR="00624B77"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OR "</w:t>
      </w:r>
      <w:bookmarkStart w:id="2" w:name="_GoBack"/>
      <w:bookmarkEnd w:id="2"/>
      <w:r w:rsidR="00624B77"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Tuberculous Lymphadenitis" OR Scrofula OR </w:t>
      </w:r>
      <w:proofErr w:type="spellStart"/>
      <w:r w:rsidR="00624B77"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Scrofulas</w:t>
      </w:r>
      <w:proofErr w:type="spellEnd"/>
      <w:r w:rsidR="00B84935"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OR "Mycoba</w:t>
      </w:r>
      <w:r w:rsidR="00624B77"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cterial Cervical Lymphadenitis"</w:t>
      </w:r>
      <w:r w:rsidR="00B84935"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OR "Cervica</w:t>
      </w:r>
      <w:r w:rsidR="00624B77"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l Lymphadenitis, Mycobacterial"</w:t>
      </w:r>
      <w:r w:rsidR="00B84935"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OR "Lymphad</w:t>
      </w:r>
      <w:r w:rsidR="00624B77"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enitis, Mycobacterial Cervical"</w:t>
      </w:r>
      <w:r w:rsidR="00B84935"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OR "Cervical Tube</w:t>
      </w:r>
      <w:r w:rsidR="00624B77"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rculous </w:t>
      </w:r>
      <w:r w:rsidR="002E614D"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L</w:t>
      </w:r>
      <w:r w:rsidR="00624B77"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ymphadenitis"</w:t>
      </w:r>
      <w:r w:rsidR="006D4CC9"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OR "Extra pulmonary tuberculosis" OR " </w:t>
      </w:r>
      <w:proofErr w:type="spellStart"/>
      <w:r w:rsidR="006D4CC9"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Extrapulmonary</w:t>
      </w:r>
      <w:proofErr w:type="spellEnd"/>
      <w:r w:rsidR="006D4CC9"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tuberculosis"</w:t>
      </w:r>
      <w:bookmarkStart w:id="3" w:name="OLE_LINK8"/>
      <w:bookmarkStart w:id="4" w:name="OLE_LINK9"/>
      <w:bookmarkStart w:id="5" w:name="OLE_LINK3"/>
      <w:bookmarkStart w:id="6" w:name="OLE_LINK4"/>
      <w:bookmarkEnd w:id="0"/>
      <w:bookmarkEnd w:id="1"/>
    </w:p>
    <w:p w:rsidR="00B84935" w:rsidRPr="00104604" w:rsidRDefault="006208C8" w:rsidP="00B84935">
      <w:pPr>
        <w:widowControl/>
        <w:shd w:val="clear" w:color="auto" w:fill="FFFFFF"/>
        <w:spacing w:before="100" w:beforeAutospacing="1" w:after="100" w:afterAutospacing="1" w:line="300" w:lineRule="atLeast"/>
        <w:jc w:val="left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#2 </w:t>
      </w:r>
      <w:proofErr w:type="spellStart"/>
      <w:r w:rsidR="00624B77"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xpert</w:t>
      </w:r>
      <w:proofErr w:type="spellEnd"/>
      <w:r w:rsidR="00B84935"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</w:t>
      </w:r>
      <w:bookmarkEnd w:id="3"/>
      <w:bookmarkEnd w:id="4"/>
      <w:r w:rsidR="00B84935"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OR </w:t>
      </w:r>
      <w:proofErr w:type="spellStart"/>
      <w:r w:rsidR="00B84935"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genex</w:t>
      </w:r>
      <w:r w:rsidR="00624B77"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pert</w:t>
      </w:r>
      <w:proofErr w:type="spellEnd"/>
    </w:p>
    <w:p w:rsidR="00CB698F" w:rsidRPr="00104604" w:rsidRDefault="006208C8" w:rsidP="00B84935">
      <w:pPr>
        <w:widowControl/>
        <w:shd w:val="clear" w:color="auto" w:fill="FFFFFF"/>
        <w:spacing w:before="100" w:beforeAutospacing="1" w:after="100" w:afterAutospacing="1" w:line="300" w:lineRule="atLeast"/>
        <w:jc w:val="left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#3 #1 and #2</w:t>
      </w:r>
    </w:p>
    <w:p w:rsidR="006208C8" w:rsidRPr="00104604" w:rsidRDefault="006208C8" w:rsidP="00B84935">
      <w:pPr>
        <w:widowControl/>
        <w:shd w:val="clear" w:color="auto" w:fill="FFFFFF"/>
        <w:spacing w:before="100" w:beforeAutospacing="1" w:after="100" w:afterAutospacing="1" w:line="300" w:lineRule="atLeast"/>
        <w:jc w:val="left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bookmarkStart w:id="7" w:name="OLE_LINK10"/>
      <w:proofErr w:type="spellStart"/>
      <w:r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Embase</w:t>
      </w:r>
      <w:proofErr w:type="spellEnd"/>
    </w:p>
    <w:p w:rsidR="002E614D" w:rsidRPr="00104604" w:rsidRDefault="006208C8" w:rsidP="00B84935">
      <w:pPr>
        <w:widowControl/>
        <w:shd w:val="clear" w:color="auto" w:fill="FFFFFF"/>
        <w:spacing w:before="100" w:beforeAutospacing="1" w:after="100" w:afterAutospacing="1" w:line="300" w:lineRule="atLeast"/>
        <w:jc w:val="left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#1 </w:t>
      </w:r>
      <w:r w:rsidR="002E614D"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'tuberculous lymphadenitis'/</w:t>
      </w:r>
      <w:proofErr w:type="spellStart"/>
      <w:r w:rsidR="002E614D"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exp</w:t>
      </w:r>
      <w:proofErr w:type="spellEnd"/>
      <w:r w:rsidR="002E614D"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OR 'Lymphadenitis, Cervical Tuberculous' OR 'Tuberculous Lymphadenitis, Cervical' OR 'Lymph Node </w:t>
      </w:r>
      <w:proofErr w:type="spellStart"/>
      <w:r w:rsidR="002E614D"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Tuberculoses</w:t>
      </w:r>
      <w:proofErr w:type="spellEnd"/>
      <w:r w:rsidR="002E614D"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' OR 'Lymph Node Tuberculosis' OR '</w:t>
      </w:r>
      <w:proofErr w:type="spellStart"/>
      <w:r w:rsidR="002E614D"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Tuberculoses</w:t>
      </w:r>
      <w:proofErr w:type="spellEnd"/>
      <w:r w:rsidR="002E614D"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, Lymph Node' OR 'Lymphadenitis, Tuberculous' OR 'Tuberculous Lymphadenitis' OR Scrofula OR </w:t>
      </w:r>
      <w:proofErr w:type="spellStart"/>
      <w:r w:rsidR="002E614D"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Scrofulas</w:t>
      </w:r>
      <w:proofErr w:type="spellEnd"/>
      <w:r w:rsidR="002E614D"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OR 'Mycobacterial Cervical Lymphadenitis' OR 'Cervical Lymphadenitis, Mycobacterial' OR 'Lymphadenitis, Mycobacterial Cervical' OR 'Cervical Tuberculous Lymphadenitis'</w:t>
      </w:r>
      <w:r w:rsidR="00FB5F69"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OR </w:t>
      </w:r>
      <w:bookmarkStart w:id="8" w:name="OLE_LINK7"/>
      <w:r w:rsidR="00FB5F69"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'</w:t>
      </w:r>
      <w:proofErr w:type="spellStart"/>
      <w:r w:rsidR="00FB5F69"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extrapulmonary</w:t>
      </w:r>
      <w:proofErr w:type="spellEnd"/>
      <w:r w:rsidR="00FB5F69"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tuberculosis'</w:t>
      </w:r>
      <w:bookmarkEnd w:id="8"/>
      <w:r w:rsidR="00FB5F69"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/</w:t>
      </w:r>
      <w:proofErr w:type="spellStart"/>
      <w:r w:rsidR="00FB5F69"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exp</w:t>
      </w:r>
      <w:proofErr w:type="spellEnd"/>
      <w:r w:rsidR="00EF0A1E"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OR 'extra pulmonary tuberculosis'</w:t>
      </w:r>
    </w:p>
    <w:p w:rsidR="006527A3" w:rsidRPr="00104604" w:rsidRDefault="006208C8" w:rsidP="00B84935">
      <w:pPr>
        <w:widowControl/>
        <w:shd w:val="clear" w:color="auto" w:fill="FFFFFF"/>
        <w:spacing w:before="100" w:beforeAutospacing="1" w:after="100" w:afterAutospacing="1" w:line="300" w:lineRule="atLeast"/>
        <w:jc w:val="left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#2 </w:t>
      </w:r>
      <w:r w:rsidR="006527A3"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'</w:t>
      </w:r>
      <w:proofErr w:type="spellStart"/>
      <w:r w:rsidR="006527A3"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xpert</w:t>
      </w:r>
      <w:proofErr w:type="spellEnd"/>
      <w:r w:rsidR="006527A3"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'/</w:t>
      </w:r>
      <w:proofErr w:type="spellStart"/>
      <w:r w:rsidR="006527A3"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exp</w:t>
      </w:r>
      <w:proofErr w:type="spellEnd"/>
      <w:r w:rsidR="006527A3"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 w:rsidR="006527A3"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xpert</w:t>
      </w:r>
      <w:proofErr w:type="spellEnd"/>
      <w:r w:rsidR="006527A3"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 w:rsidR="006527A3"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genexpert</w:t>
      </w:r>
      <w:proofErr w:type="spellEnd"/>
    </w:p>
    <w:bookmarkEnd w:id="7"/>
    <w:p w:rsidR="000913B7" w:rsidRPr="00104604" w:rsidRDefault="006208C8" w:rsidP="00B84935">
      <w:pPr>
        <w:widowControl/>
        <w:shd w:val="clear" w:color="auto" w:fill="FFFFFF"/>
        <w:spacing w:before="100" w:beforeAutospacing="1" w:after="100" w:afterAutospacing="1" w:line="300" w:lineRule="atLeast"/>
        <w:jc w:val="left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#3 #1 and #2</w:t>
      </w:r>
    </w:p>
    <w:p w:rsidR="00021A82" w:rsidRPr="00104604" w:rsidRDefault="00463317" w:rsidP="00B84935">
      <w:pPr>
        <w:widowControl/>
        <w:shd w:val="clear" w:color="auto" w:fill="FFFFFF"/>
        <w:spacing w:before="100" w:beforeAutospacing="1" w:after="100" w:afterAutospacing="1" w:line="300" w:lineRule="atLeast"/>
        <w:jc w:val="left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Cochrane</w:t>
      </w:r>
    </w:p>
    <w:p w:rsidR="00021A82" w:rsidRPr="00104604" w:rsidRDefault="00021A82" w:rsidP="00021A82">
      <w:pPr>
        <w:widowControl/>
        <w:shd w:val="clear" w:color="auto" w:fill="FFFFFF"/>
        <w:spacing w:before="100" w:beforeAutospacing="1" w:after="100" w:afterAutospacing="1" w:line="300" w:lineRule="atLeast"/>
        <w:jc w:val="left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10460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#1 </w:t>
      </w:r>
      <w:r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"Tuberculosis, Lymph Node"[Mesh] OR "Lymphadenitis, Cervical Tuberculous" OR "Tuberculous Lymphadenitis, Cervical" OR "Lymph Node </w:t>
      </w:r>
      <w:proofErr w:type="spellStart"/>
      <w:r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Tuberculoses</w:t>
      </w:r>
      <w:proofErr w:type="spellEnd"/>
      <w:r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" OR "Lymph Node Tuberculosis" OR "</w:t>
      </w:r>
      <w:proofErr w:type="spellStart"/>
      <w:r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Tuberculoses</w:t>
      </w:r>
      <w:proofErr w:type="spellEnd"/>
      <w:r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, Lymph Node" OR "Lymphadenitis, Tuberculous" OR "Tuberculous Lymphadenitis" OR Scrofula OR </w:t>
      </w:r>
      <w:proofErr w:type="spellStart"/>
      <w:r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Scrofulas</w:t>
      </w:r>
      <w:proofErr w:type="spellEnd"/>
      <w:r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OR "Mycobacterial Cervical Lymphadenitis" OR "Cervical Lymphadenitis, Mycobacterial" OR "Lymphadenitis, Mycobacterial Cervical" OR "Cervical Tuberculous Lymphadenitis" OR "Extra pulmonary tuberculosis" OR " </w:t>
      </w:r>
      <w:proofErr w:type="spellStart"/>
      <w:r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Extrapulmonary</w:t>
      </w:r>
      <w:proofErr w:type="spellEnd"/>
      <w:r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tuberculosis"</w:t>
      </w:r>
    </w:p>
    <w:p w:rsidR="00021A82" w:rsidRPr="00104604" w:rsidRDefault="00021A82" w:rsidP="00021A82">
      <w:pPr>
        <w:widowControl/>
        <w:shd w:val="clear" w:color="auto" w:fill="FFFFFF"/>
        <w:spacing w:before="100" w:beforeAutospacing="1" w:after="100" w:afterAutospacing="1" w:line="300" w:lineRule="atLeast"/>
        <w:jc w:val="left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#2 </w:t>
      </w:r>
      <w:proofErr w:type="spellStart"/>
      <w:r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xpert</w:t>
      </w:r>
      <w:proofErr w:type="spellEnd"/>
      <w:r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genexpert</w:t>
      </w:r>
      <w:proofErr w:type="spellEnd"/>
    </w:p>
    <w:p w:rsidR="00021A82" w:rsidRPr="00104604" w:rsidRDefault="00021A82" w:rsidP="00021A82">
      <w:pPr>
        <w:widowControl/>
        <w:shd w:val="clear" w:color="auto" w:fill="FFFFFF"/>
        <w:spacing w:before="100" w:beforeAutospacing="1" w:after="100" w:afterAutospacing="1" w:line="300" w:lineRule="atLeast"/>
        <w:jc w:val="left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#3 #1 and #2</w:t>
      </w:r>
    </w:p>
    <w:p w:rsidR="00137609" w:rsidRPr="00104604" w:rsidRDefault="006D4CC9" w:rsidP="00B84935">
      <w:pPr>
        <w:widowControl/>
        <w:shd w:val="clear" w:color="auto" w:fill="FFFFFF"/>
        <w:spacing w:before="100" w:beforeAutospacing="1" w:after="100" w:afterAutospacing="1" w:line="300" w:lineRule="atLeast"/>
        <w:jc w:val="left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proofErr w:type="spellStart"/>
      <w:r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Wanfang</w:t>
      </w:r>
      <w:proofErr w:type="spellEnd"/>
      <w:r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</w:t>
      </w:r>
      <w:r w:rsidR="00021A82"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and </w:t>
      </w:r>
      <w:r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CNKI </w:t>
      </w:r>
    </w:p>
    <w:p w:rsidR="00021A82" w:rsidRPr="00104604" w:rsidRDefault="00021A82" w:rsidP="00B84935">
      <w:pPr>
        <w:widowControl/>
        <w:shd w:val="clear" w:color="auto" w:fill="FFFFFF"/>
        <w:spacing w:before="100" w:beforeAutospacing="1" w:after="100" w:afterAutospacing="1" w:line="300" w:lineRule="atLeast"/>
        <w:jc w:val="left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lastRenderedPageBreak/>
        <w:t xml:space="preserve">#1 </w:t>
      </w:r>
      <w:r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淋巴结结核</w:t>
      </w:r>
      <w:r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OR </w:t>
      </w:r>
      <w:r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淋巴结核</w:t>
      </w:r>
      <w:r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OR </w:t>
      </w:r>
      <w:r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结核性淋巴结炎</w:t>
      </w:r>
      <w:r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OR </w:t>
      </w:r>
      <w:r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肺外结核</w:t>
      </w:r>
    </w:p>
    <w:p w:rsidR="00021A82" w:rsidRPr="00104604" w:rsidRDefault="00021A82" w:rsidP="00B84935">
      <w:pPr>
        <w:widowControl/>
        <w:shd w:val="clear" w:color="auto" w:fill="FFFFFF"/>
        <w:spacing w:before="100" w:beforeAutospacing="1" w:after="100" w:afterAutospacing="1" w:line="300" w:lineRule="atLeast"/>
        <w:jc w:val="left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#2 </w:t>
      </w:r>
      <w:proofErr w:type="spellStart"/>
      <w:r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xpert</w:t>
      </w:r>
      <w:proofErr w:type="spellEnd"/>
      <w:r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genexpert</w:t>
      </w:r>
      <w:proofErr w:type="spellEnd"/>
    </w:p>
    <w:p w:rsidR="00021A82" w:rsidRPr="00104604" w:rsidRDefault="00021A82" w:rsidP="00B84935">
      <w:pPr>
        <w:widowControl/>
        <w:shd w:val="clear" w:color="auto" w:fill="FFFFFF"/>
        <w:spacing w:before="100" w:beforeAutospacing="1" w:after="100" w:afterAutospacing="1" w:line="300" w:lineRule="atLeast"/>
        <w:jc w:val="left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104604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#3 #1 and #2</w:t>
      </w:r>
    </w:p>
    <w:p w:rsidR="00021A82" w:rsidRPr="00104604" w:rsidRDefault="00021A82" w:rsidP="00B84935">
      <w:pPr>
        <w:widowControl/>
        <w:shd w:val="clear" w:color="auto" w:fill="FFFFFF"/>
        <w:spacing w:before="100" w:beforeAutospacing="1" w:after="100" w:afterAutospacing="1" w:line="300" w:lineRule="atLeast"/>
        <w:jc w:val="left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</w:p>
    <w:p w:rsidR="00D7428A" w:rsidRPr="00104604" w:rsidRDefault="00D7428A" w:rsidP="00B84935">
      <w:pPr>
        <w:widowControl/>
        <w:shd w:val="clear" w:color="auto" w:fill="FFFFFF"/>
        <w:spacing w:before="100" w:beforeAutospacing="1" w:after="100" w:afterAutospacing="1" w:line="300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bookmarkEnd w:id="5"/>
    <w:bookmarkEnd w:id="6"/>
    <w:p w:rsidR="000F1E58" w:rsidRPr="00104604" w:rsidRDefault="000F1E58">
      <w:pPr>
        <w:rPr>
          <w:rFonts w:ascii="Times New Roman" w:hAnsi="Times New Roman" w:cs="Times New Roman"/>
          <w:sz w:val="24"/>
          <w:szCs w:val="24"/>
        </w:rPr>
      </w:pPr>
    </w:p>
    <w:sectPr w:rsidR="000F1E58" w:rsidRPr="001046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B928D4"/>
    <w:multiLevelType w:val="multilevel"/>
    <w:tmpl w:val="23BC43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623C"/>
    <w:rsid w:val="00021A82"/>
    <w:rsid w:val="000913B7"/>
    <w:rsid w:val="000F1E58"/>
    <w:rsid w:val="00104604"/>
    <w:rsid w:val="00137609"/>
    <w:rsid w:val="002E614D"/>
    <w:rsid w:val="00436128"/>
    <w:rsid w:val="00463317"/>
    <w:rsid w:val="00526C4F"/>
    <w:rsid w:val="006208C8"/>
    <w:rsid w:val="00622973"/>
    <w:rsid w:val="00624B77"/>
    <w:rsid w:val="006527A3"/>
    <w:rsid w:val="006D4CC9"/>
    <w:rsid w:val="008C2109"/>
    <w:rsid w:val="00A50907"/>
    <w:rsid w:val="00AB2B0B"/>
    <w:rsid w:val="00B563B2"/>
    <w:rsid w:val="00B84935"/>
    <w:rsid w:val="00B8623C"/>
    <w:rsid w:val="00C13610"/>
    <w:rsid w:val="00C7346C"/>
    <w:rsid w:val="00CB698F"/>
    <w:rsid w:val="00D7428A"/>
    <w:rsid w:val="00E178D3"/>
    <w:rsid w:val="00EF0A1E"/>
    <w:rsid w:val="00FB5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3634E2-88B3-4678-BCCF-E02F93CDB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B8623C"/>
  </w:style>
  <w:style w:type="character" w:customStyle="1" w:styleId="highlight">
    <w:name w:val="highlight"/>
    <w:basedOn w:val="a0"/>
    <w:rsid w:val="00B862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8445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0</TotalTime>
  <Pages>2</Pages>
  <Words>272</Words>
  <Characters>1555</Characters>
  <Application>Microsoft Office Word</Application>
  <DocSecurity>0</DocSecurity>
  <Lines>12</Lines>
  <Paragraphs>3</Paragraphs>
  <ScaleCrop>false</ScaleCrop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can yu</dc:creator>
  <cp:keywords/>
  <dc:description/>
  <cp:lastModifiedBy>yu guocan</cp:lastModifiedBy>
  <cp:revision>26</cp:revision>
  <dcterms:created xsi:type="dcterms:W3CDTF">2017-01-03T03:14:00Z</dcterms:created>
  <dcterms:modified xsi:type="dcterms:W3CDTF">2018-09-27T13:44:00Z</dcterms:modified>
</cp:coreProperties>
</file>